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00015" cy="6746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32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674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5. Principal component analysis of the CcpA and CovR transcriptome analysis. </w:t>
      </w:r>
      <w:r>
        <w:rPr/>
        <w:t xml:space="preserve">Four biological replicates of each of the indicated strains were grown to (A) mid-exponential (B) and stationary growth phases in THY with expression microarray analysis performed as described in Materials and Methods.  </w:t>
      </w:r>
      <w:r>
        <w:rPr>
          <w:bCs/>
        </w:rPr>
        <w:t>Shown are principal components analyses (PCA) plots, which capture the variance in a dataset in terms of principal components and displays the three most significant of these on the X, Y, and Z axes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2:46:00Z</dcterms:created>
  <dc:creator>MDACC</dc:creator>
  <dc:description/>
  <cp:keywords/>
  <dc:language>en-US</dc:language>
  <cp:lastModifiedBy>MDACC</cp:lastModifiedBy>
  <dcterms:modified xsi:type="dcterms:W3CDTF">2009-12-21T03:13:00Z</dcterms:modified>
  <cp:revision>3</cp:revision>
  <dc:subject/>
  <dc:title> </dc:title>
</cp:coreProperties>
</file>